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695" w:rsidRPr="00776ABC" w:rsidRDefault="002F7695" w:rsidP="002F7695">
      <w:pPr>
        <w:spacing w:after="0" w:line="240" w:lineRule="auto"/>
        <w:rPr>
          <w:b/>
        </w:rPr>
      </w:pPr>
      <w:r w:rsidRPr="00776ABC">
        <w:rPr>
          <w:b/>
        </w:rPr>
        <w:t xml:space="preserve">Table S3. </w:t>
      </w:r>
      <w:proofErr w:type="gramStart"/>
      <w:r w:rsidRPr="00776ABC">
        <w:rPr>
          <w:b/>
        </w:rPr>
        <w:t xml:space="preserve">Multivariate logistic regressions on the association between high vs. low trauma </w:t>
      </w:r>
      <w:r w:rsidR="00350097">
        <w:rPr>
          <w:b/>
        </w:rPr>
        <w:t xml:space="preserve">exposure </w:t>
      </w:r>
      <w:bookmarkStart w:id="0" w:name="_GoBack"/>
      <w:bookmarkEnd w:id="0"/>
      <w:r w:rsidRPr="00776ABC">
        <w:rPr>
          <w:b/>
        </w:rPr>
        <w:t>and mental health status and economic inactivity</w:t>
      </w:r>
      <w:r>
        <w:rPr>
          <w:b/>
        </w:rPr>
        <w:t>, odds ratios</w:t>
      </w:r>
      <w:r w:rsidRPr="00776ABC">
        <w:rPr>
          <w:b/>
        </w:rPr>
        <w:t>.</w:t>
      </w:r>
      <w:proofErr w:type="gramEnd"/>
      <w:r w:rsidRPr="00776ABC">
        <w:rPr>
          <w:b/>
        </w:rPr>
        <w:t xml:space="preserve"> </w:t>
      </w:r>
    </w:p>
    <w:tbl>
      <w:tblPr>
        <w:tblStyle w:val="Ljustrutnt-dekorfrg5"/>
        <w:tblW w:w="0" w:type="auto"/>
        <w:tblLayout w:type="fixed"/>
        <w:tblLook w:val="04A0" w:firstRow="1" w:lastRow="0" w:firstColumn="1" w:lastColumn="0" w:noHBand="0" w:noVBand="1"/>
      </w:tblPr>
      <w:tblGrid>
        <w:gridCol w:w="2608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2F7695" w:rsidRPr="00347577" w:rsidTr="0063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2F7695" w:rsidRPr="002926ED" w:rsidRDefault="002F7695" w:rsidP="0063238C">
            <w:pPr>
              <w:jc w:val="center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I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II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V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I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II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III</w:t>
            </w: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North west region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71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73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6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8</w:t>
            </w: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70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64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55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64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60**</w:t>
            </w: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Women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3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3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4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4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3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3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13***</w:t>
            </w: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Age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4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4</w:t>
            </w: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4</w:t>
            </w: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4</w:t>
            </w: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3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3</w:t>
            </w: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3</w:t>
            </w: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3***</w:t>
            </w: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Age squared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0***</w:t>
            </w: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Low education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8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8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9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06</w:t>
            </w: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Single/unmarried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29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25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22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24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2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3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1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1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24**</w:t>
            </w: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oor self-assessed health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5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5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56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5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5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5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48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5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38</w:t>
            </w: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High 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conflict-related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 trauma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4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High civilian trauma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9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Lifetime PTSD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43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urrent PTSD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54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MDD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4.38***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sychiatric symptom score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.62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sychiatric co-morbidity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2.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6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8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2F7695" w:rsidRPr="00347577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urrent stress</w:t>
            </w: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2F7695" w:rsidRPr="002926ED" w:rsidRDefault="002F7695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.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50</w:t>
            </w:r>
            <w:r w:rsidRPr="002926ED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**</w:t>
            </w:r>
          </w:p>
        </w:tc>
      </w:tr>
      <w:tr w:rsidR="002F7695" w:rsidRPr="00347577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F7695" w:rsidRPr="002926ED" w:rsidRDefault="002F7695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onstant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6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6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76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78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9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2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37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</w:t>
            </w: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.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2F7695" w:rsidRPr="00566EF4" w:rsidRDefault="002F7695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566EF4"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0.8</w:t>
            </w:r>
            <w:r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  <w:t>1</w:t>
            </w:r>
          </w:p>
        </w:tc>
      </w:tr>
    </w:tbl>
    <w:p w:rsidR="002F7695" w:rsidRPr="007B2FB1" w:rsidRDefault="002F7695" w:rsidP="002F7695">
      <w:pPr>
        <w:rPr>
          <w:sz w:val="16"/>
          <w:szCs w:val="16"/>
        </w:rPr>
      </w:pPr>
      <w:r w:rsidRPr="007B2FB1">
        <w:rPr>
          <w:sz w:val="16"/>
          <w:szCs w:val="16"/>
        </w:rPr>
        <w:t xml:space="preserve">Significance indicated at * 10%, ** 5%, and *** 1% level. </w:t>
      </w:r>
    </w:p>
    <w:p w:rsidR="002F7695" w:rsidRPr="002C54AC" w:rsidRDefault="002F7695" w:rsidP="002F7695"/>
    <w:p w:rsidR="006E495E" w:rsidRDefault="00350097"/>
    <w:sectPr w:rsidR="006E495E" w:rsidSect="00926B8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695"/>
    <w:rsid w:val="0022092C"/>
    <w:rsid w:val="002F7695"/>
    <w:rsid w:val="00350097"/>
    <w:rsid w:val="0052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695"/>
    <w:rPr>
      <w:rFonts w:ascii="Calibri" w:eastAsia="Calibri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trutnt-dekorfrg5">
    <w:name w:val="Light Grid Accent 5"/>
    <w:basedOn w:val="Normaltabell"/>
    <w:uiPriority w:val="62"/>
    <w:rsid w:val="002F76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695"/>
    <w:rPr>
      <w:rFonts w:ascii="Calibri" w:eastAsia="Calibri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trutnt-dekorfrg5">
    <w:name w:val="Light Grid Accent 5"/>
    <w:basedOn w:val="Normaltabell"/>
    <w:uiPriority w:val="62"/>
    <w:rsid w:val="002F76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80</Characters>
  <Application>Microsoft Office Word</Application>
  <DocSecurity>0</DocSecurity>
  <Lines>7</Lines>
  <Paragraphs>2</Paragraphs>
  <ScaleCrop>false</ScaleCrop>
  <Company>Medicinska fakulteten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Jarl</dc:creator>
  <cp:lastModifiedBy>Johan Jarl</cp:lastModifiedBy>
  <cp:revision>2</cp:revision>
  <dcterms:created xsi:type="dcterms:W3CDTF">2015-07-03T09:34:00Z</dcterms:created>
  <dcterms:modified xsi:type="dcterms:W3CDTF">2015-08-04T06:26:00Z</dcterms:modified>
</cp:coreProperties>
</file>